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5BBCD9A4" w:rsidR="001502CF" w:rsidRPr="00236ED8" w:rsidRDefault="00236ED8" w:rsidP="00236ED8">
      <w:pPr>
        <w:pStyle w:val="a9"/>
        <w:widowControl w:val="0"/>
        <w:spacing w:after="0" w:line="480" w:lineRule="auto"/>
        <w:rPr>
          <w:rFonts w:ascii="Arial" w:eastAsia="PMingLiU" w:hAnsi="Arial" w:cs="Arial"/>
          <w:bCs/>
          <w:kern w:val="2"/>
          <w:sz w:val="24"/>
          <w:szCs w:val="24"/>
          <w:lang w:val="x-none" w:eastAsia="x-none"/>
        </w:rPr>
      </w:pPr>
      <w:r w:rsidRPr="00236ED8">
        <w:rPr>
          <w:rFonts w:ascii="Arial" w:eastAsia="PMingLiU" w:hAnsi="Arial" w:cs="Arial"/>
          <w:b/>
          <w:kern w:val="2"/>
          <w:sz w:val="24"/>
          <w:szCs w:val="24"/>
          <w:lang w:val="x-none" w:eastAsia="x-none"/>
        </w:rPr>
        <w:t xml:space="preserve">Supplementary Figure 1. </w:t>
      </w:r>
      <w:r w:rsidRPr="00236ED8">
        <w:rPr>
          <w:rFonts w:ascii="Arial" w:eastAsia="PMingLiU" w:hAnsi="Arial" w:cs="Arial"/>
          <w:bCs/>
          <w:kern w:val="2"/>
          <w:sz w:val="24"/>
          <w:szCs w:val="24"/>
          <w:lang w:val="x-none" w:eastAsia="x-none"/>
        </w:rPr>
        <w:t xml:space="preserve">PRISMA flowchart of </w:t>
      </w:r>
      <w:r w:rsidR="004C139A">
        <w:rPr>
          <w:rFonts w:ascii="Arial" w:eastAsia="PMingLiU" w:hAnsi="Arial" w:cs="Arial"/>
          <w:bCs/>
          <w:kern w:val="2"/>
          <w:sz w:val="24"/>
          <w:szCs w:val="24"/>
          <w:lang w:val="x-none" w:eastAsia="x-none"/>
        </w:rPr>
        <w:t>systematic review</w:t>
      </w: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67B0860B" w:rsidR="00A25EB0" w:rsidRDefault="0056060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2E032F8E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A1D9AA" w14:textId="77777777" w:rsidR="008E1B1B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DC3B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68E6F19B" w14:textId="49A99937" w:rsidR="00560609" w:rsidRDefault="00DC3B64" w:rsidP="008E1B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proofErr w:type="spellEnd"/>
                            <w:r w:rsidR="008E1B1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4EDADD75" w:rsidR="00C73533" w:rsidRPr="00560609" w:rsidRDefault="00DC3B64" w:rsidP="008E1B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" filled="f" strokecolor="black [3213]" strokeweight="1pt">
                <v:textbox>
                  <w:txbxContent>
                    <w:p w14:paraId="6AA1D9AA" w14:textId="77777777" w:rsidR="008E1B1B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DC3B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68E6F19B" w14:textId="49A99937" w:rsidR="00560609" w:rsidRDefault="00DC3B64" w:rsidP="008E1B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proofErr w:type="spellEnd"/>
                      <w:r w:rsidR="008E1B1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4EDADD75" w:rsidR="00C73533" w:rsidRPr="00560609" w:rsidRDefault="00DC3B64" w:rsidP="008E1B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38D45842" w:rsidR="00A25EB0" w:rsidRDefault="00A25EB0" w:rsidP="00693447">
      <w:pPr>
        <w:spacing w:after="0" w:line="240" w:lineRule="auto"/>
      </w:pPr>
    </w:p>
    <w:p w14:paraId="53A0156E" w14:textId="02A5D941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357A9A3C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8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63EA7EC4" w:rsidR="00A25EB0" w:rsidRDefault="008E1B1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44405599">
                <wp:simplePos x="0" y="0"/>
                <wp:positionH relativeFrom="margin">
                  <wp:posOffset>3039745</wp:posOffset>
                </wp:positionH>
                <wp:positionV relativeFrom="paragraph">
                  <wp:posOffset>46990</wp:posOffset>
                </wp:positionV>
                <wp:extent cx="2042160" cy="290195"/>
                <wp:effectExtent l="0" t="0" r="1524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2160" cy="2901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296EC4" w14:textId="0FE3E08B" w:rsidR="00560609" w:rsidRPr="00560609" w:rsidRDefault="00560609" w:rsidP="003938D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0720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35pt;margin-top:3.7pt;width:160.8pt;height:22.8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" filled="f" strokecolor="black [3213]" strokeweight="1pt">
                <v:textbox>
                  <w:txbxContent>
                    <w:p w14:paraId="4D296EC4" w14:textId="0FE3E08B" w:rsidR="00560609" w:rsidRPr="00560609" w:rsidRDefault="00560609" w:rsidP="003938D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0720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4B3D059" w14:textId="50DFCC59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11FFBC7B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331990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2DDBE0D7" w:rsidR="00A25EB0" w:rsidRDefault="00A25EB0" w:rsidP="00693447">
      <w:pPr>
        <w:spacing w:after="0" w:line="240" w:lineRule="auto"/>
      </w:pPr>
    </w:p>
    <w:p w14:paraId="49BCDAEA" w14:textId="6564B7C2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8855B8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56A7F92A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50EAC9C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0A67A31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5428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5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DYI5HSngIAAJY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0A67A31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5428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5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01D523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71A72A7E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2C9321E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5428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1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oljnQIAAJY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2C9321E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5428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1E066E1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542B75C3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2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FMygZr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03D810B7" w:rsidR="00A25EB0" w:rsidRDefault="008E1B1B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72F8EB38">
                <wp:simplePos x="0" y="0"/>
                <wp:positionH relativeFrom="column">
                  <wp:posOffset>3062976</wp:posOffset>
                </wp:positionH>
                <wp:positionV relativeFrom="paragraph">
                  <wp:posOffset>84789</wp:posOffset>
                </wp:positionV>
                <wp:extent cx="3185160" cy="1120536"/>
                <wp:effectExtent l="0" t="0" r="15240" b="2286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5160" cy="112053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0602DE" w14:textId="19543E7D" w:rsidR="00131BCD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FEDF2CA" w14:textId="1A142C98" w:rsidR="00131BCD" w:rsidRDefault="00131BCD" w:rsidP="00131BCD">
                            <w:pPr>
                              <w:spacing w:after="0" w:line="240" w:lineRule="auto"/>
                              <w:ind w:leftChars="129"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TW"/>
                              </w:rPr>
                              <w:t>C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TW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TW"/>
                              </w:rPr>
                              <w:t>se report (n=7)</w:t>
                            </w:r>
                          </w:p>
                          <w:p w14:paraId="12FF7EA4" w14:textId="2CFB6C55" w:rsidR="00131BCD" w:rsidRDefault="00131BCD" w:rsidP="00131BCD">
                            <w:pPr>
                              <w:spacing w:after="0" w:line="240" w:lineRule="auto"/>
                              <w:ind w:leftChars="129"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TW"/>
                              </w:rPr>
                              <w:t>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TW"/>
                              </w:rPr>
                              <w:t>eview article (n=10)</w:t>
                            </w:r>
                          </w:p>
                          <w:p w14:paraId="4477BA37" w14:textId="5F48A0CC" w:rsidR="00131BCD" w:rsidRDefault="00131BCD" w:rsidP="00131BCD">
                            <w:pPr>
                              <w:spacing w:after="0" w:line="240" w:lineRule="auto"/>
                              <w:ind w:leftChars="129"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TW"/>
                              </w:rPr>
                              <w:t>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TW"/>
                              </w:rPr>
                              <w:t>id not involve humans (n=6)</w:t>
                            </w:r>
                          </w:p>
                          <w:p w14:paraId="004DAA86" w14:textId="2ADA0816" w:rsidR="00131BCD" w:rsidRDefault="00131BCD" w:rsidP="00131BCD">
                            <w:pPr>
                              <w:spacing w:after="0" w:line="240" w:lineRule="auto"/>
                              <w:ind w:leftChars="129"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TW"/>
                              </w:rPr>
                              <w:t>O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TW"/>
                              </w:rPr>
                              <w:t>nly chronic pulmonary aspergillosis included (n=25)</w:t>
                            </w:r>
                          </w:p>
                          <w:p w14:paraId="09750033" w14:textId="1244604E" w:rsidR="00131BCD" w:rsidRDefault="00131BCD" w:rsidP="00131BCD">
                            <w:pPr>
                              <w:spacing w:after="0" w:line="240" w:lineRule="auto"/>
                              <w:ind w:leftChars="129"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eastAsia="zh-TW"/>
                              </w:rPr>
                              <w:t>As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eastAsia="zh-TW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TW"/>
                              </w:rPr>
                              <w:t>-IgG not checked (n=3)</w:t>
                            </w:r>
                          </w:p>
                          <w:p w14:paraId="16997DBE" w14:textId="0140BD24" w:rsidR="00560609" w:rsidRPr="00560609" w:rsidRDefault="00131BCD" w:rsidP="00131BCD">
                            <w:pPr>
                              <w:spacing w:after="0" w:line="240" w:lineRule="auto"/>
                              <w:ind w:leftChars="129"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eastAsia="zh-TW"/>
                              </w:rPr>
                              <w:t>Asp</w:t>
                            </w:r>
                            <w:r w:rsidRPr="00131BC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TW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TW"/>
                              </w:rPr>
                              <w:t>IgG method not specified (n=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3" style="position:absolute;margin-left:241.2pt;margin-top:6.7pt;width:250.8pt;height:88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" filled="f" strokecolor="black [3213]" strokeweight="1pt">
                <v:textbox>
                  <w:txbxContent>
                    <w:p w14:paraId="470602DE" w14:textId="19543E7D" w:rsidR="00131BCD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FEDF2CA" w14:textId="1A142C98" w:rsidR="00131BCD" w:rsidRDefault="00131BCD" w:rsidP="00131BCD">
                      <w:pPr>
                        <w:spacing w:after="0" w:line="240" w:lineRule="auto"/>
                        <w:ind w:leftChars="129"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TW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TW"/>
                        </w:rPr>
                        <w:t>C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TW"/>
                        </w:rPr>
                        <w:t>a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TW"/>
                        </w:rPr>
                        <w:t>se report (n=7)</w:t>
                      </w:r>
                    </w:p>
                    <w:p w14:paraId="12FF7EA4" w14:textId="2CFB6C55" w:rsidR="00131BCD" w:rsidRDefault="00131BCD" w:rsidP="00131BCD">
                      <w:pPr>
                        <w:spacing w:after="0" w:line="240" w:lineRule="auto"/>
                        <w:ind w:leftChars="129"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TW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TW"/>
                        </w:rPr>
                        <w:t>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TW"/>
                        </w:rPr>
                        <w:t>eview article (n=10)</w:t>
                      </w:r>
                    </w:p>
                    <w:p w14:paraId="4477BA37" w14:textId="5F48A0CC" w:rsidR="00131BCD" w:rsidRDefault="00131BCD" w:rsidP="00131BCD">
                      <w:pPr>
                        <w:spacing w:after="0" w:line="240" w:lineRule="auto"/>
                        <w:ind w:leftChars="129"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TW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TW"/>
                        </w:rPr>
                        <w:t>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TW"/>
                        </w:rPr>
                        <w:t>id not involve humans (n=6)</w:t>
                      </w:r>
                    </w:p>
                    <w:p w14:paraId="004DAA86" w14:textId="2ADA0816" w:rsidR="00131BCD" w:rsidRDefault="00131BCD" w:rsidP="00131BCD">
                      <w:pPr>
                        <w:spacing w:after="0" w:line="240" w:lineRule="auto"/>
                        <w:ind w:leftChars="129"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TW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TW"/>
                        </w:rPr>
                        <w:t>O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TW"/>
                        </w:rPr>
                        <w:t>nly chronic pulmonary aspergillosis included (n=25)</w:t>
                      </w:r>
                    </w:p>
                    <w:p w14:paraId="09750033" w14:textId="1244604E" w:rsidR="00131BCD" w:rsidRDefault="00131BCD" w:rsidP="00131BCD">
                      <w:pPr>
                        <w:spacing w:after="0" w:line="240" w:lineRule="auto"/>
                        <w:ind w:leftChars="129"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TW"/>
                        </w:rPr>
                      </w:pPr>
                      <w:r>
                        <w:rPr>
                          <w:rFonts w:ascii="Arial" w:hAnsi="Arial" w:cs="Arial" w:hint="eastAsia"/>
                          <w:i/>
                          <w:iCs/>
                          <w:color w:val="000000" w:themeColor="text1"/>
                          <w:sz w:val="18"/>
                          <w:szCs w:val="20"/>
                          <w:lang w:eastAsia="zh-TW"/>
                        </w:rPr>
                        <w:t>As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:lang w:eastAsia="zh-TW"/>
                        </w:rPr>
                        <w:t>p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TW"/>
                        </w:rPr>
                        <w:t>-IgG not checked (n=3)</w:t>
                      </w:r>
                    </w:p>
                    <w:p w14:paraId="16997DBE" w14:textId="0140BD24" w:rsidR="00560609" w:rsidRPr="00560609" w:rsidRDefault="00131BCD" w:rsidP="00131BCD">
                      <w:pPr>
                        <w:spacing w:after="0" w:line="240" w:lineRule="auto"/>
                        <w:ind w:leftChars="129"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TW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:lang w:eastAsia="zh-TW"/>
                        </w:rPr>
                        <w:t>Asp</w:t>
                      </w:r>
                      <w:r w:rsidRPr="00131BC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TW"/>
                        </w:rPr>
                        <w:t>-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TW"/>
                        </w:rPr>
                        <w:t>IgG method not specified (n=1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748FD5B8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DC98FE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E7E06CF" w:rsidR="00A25EB0" w:rsidRDefault="00A25EB0" w:rsidP="00693447">
      <w:pPr>
        <w:spacing w:after="0" w:line="240" w:lineRule="auto"/>
      </w:pPr>
    </w:p>
    <w:p w14:paraId="329FBEC1" w14:textId="760C2899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07EFE220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7E351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195pt;margin-top:23.2pt;width:44.35pt;height:0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4381774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2A40843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E3B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4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/RFynAIAAJY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2A40843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E3B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7DA31FE9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5C48BA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44F3165F" w14:textId="39256CD3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8E1B1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5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44F3165F" w14:textId="39256CD3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8E1B1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6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AgaIb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2F2C8900" w14:textId="77777777" w:rsidR="00E00A7E" w:rsidRPr="00025260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0D8E2" w14:textId="77777777" w:rsidR="000F6FE3" w:rsidRDefault="000F6FE3" w:rsidP="001502CF">
      <w:pPr>
        <w:spacing w:after="0" w:line="240" w:lineRule="auto"/>
      </w:pPr>
      <w:r>
        <w:separator/>
      </w:r>
    </w:p>
  </w:endnote>
  <w:endnote w:type="continuationSeparator" w:id="0">
    <w:p w14:paraId="72FF6396" w14:textId="77777777" w:rsidR="000F6FE3" w:rsidRDefault="000F6FE3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03DFF" w14:textId="77777777" w:rsidR="000F6FE3" w:rsidRDefault="000F6FE3" w:rsidP="001502CF">
      <w:pPr>
        <w:spacing w:after="0" w:line="240" w:lineRule="auto"/>
      </w:pPr>
      <w:r>
        <w:separator/>
      </w:r>
    </w:p>
  </w:footnote>
  <w:footnote w:type="continuationSeparator" w:id="0">
    <w:p w14:paraId="1397DA60" w14:textId="77777777" w:rsidR="000F6FE3" w:rsidRDefault="000F6FE3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56E6545C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A1784"/>
    <w:rsid w:val="000B7F3B"/>
    <w:rsid w:val="000F209F"/>
    <w:rsid w:val="000F6FE3"/>
    <w:rsid w:val="00115F36"/>
    <w:rsid w:val="00131BCD"/>
    <w:rsid w:val="001350DF"/>
    <w:rsid w:val="001502CF"/>
    <w:rsid w:val="0015239F"/>
    <w:rsid w:val="0018236E"/>
    <w:rsid w:val="001E371A"/>
    <w:rsid w:val="00236ED8"/>
    <w:rsid w:val="00243932"/>
    <w:rsid w:val="002B6F66"/>
    <w:rsid w:val="002E1B9C"/>
    <w:rsid w:val="002E3BF3"/>
    <w:rsid w:val="0035066B"/>
    <w:rsid w:val="003709ED"/>
    <w:rsid w:val="003938D6"/>
    <w:rsid w:val="00400687"/>
    <w:rsid w:val="0040720B"/>
    <w:rsid w:val="00444279"/>
    <w:rsid w:val="004A07CB"/>
    <w:rsid w:val="004C139A"/>
    <w:rsid w:val="004E6D06"/>
    <w:rsid w:val="0050648F"/>
    <w:rsid w:val="005163AE"/>
    <w:rsid w:val="00541681"/>
    <w:rsid w:val="00542848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6251D"/>
    <w:rsid w:val="00791081"/>
    <w:rsid w:val="007C36DE"/>
    <w:rsid w:val="007C5405"/>
    <w:rsid w:val="007E21EB"/>
    <w:rsid w:val="007F146A"/>
    <w:rsid w:val="00827301"/>
    <w:rsid w:val="008E1B1B"/>
    <w:rsid w:val="008F23FC"/>
    <w:rsid w:val="008F6824"/>
    <w:rsid w:val="00960F04"/>
    <w:rsid w:val="009962A4"/>
    <w:rsid w:val="009A5F2C"/>
    <w:rsid w:val="009C62CB"/>
    <w:rsid w:val="009D328D"/>
    <w:rsid w:val="009E2DB7"/>
    <w:rsid w:val="009E47DB"/>
    <w:rsid w:val="009F5D8B"/>
    <w:rsid w:val="00A25EB0"/>
    <w:rsid w:val="00A57C05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20AC1"/>
    <w:rsid w:val="00C3387D"/>
    <w:rsid w:val="00C40C8C"/>
    <w:rsid w:val="00C73533"/>
    <w:rsid w:val="00D65E3F"/>
    <w:rsid w:val="00DB1940"/>
    <w:rsid w:val="00DB2B46"/>
    <w:rsid w:val="00DC3B64"/>
    <w:rsid w:val="00E00A7E"/>
    <w:rsid w:val="00E662AF"/>
    <w:rsid w:val="00E734EB"/>
    <w:rsid w:val="00ED445B"/>
    <w:rsid w:val="00ED5752"/>
    <w:rsid w:val="00F3427B"/>
    <w:rsid w:val="00F5766A"/>
    <w:rsid w:val="00FF3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註解文字 字元"/>
    <w:basedOn w:val="a0"/>
    <w:link w:val="a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  <w:style w:type="character" w:styleId="ac">
    <w:name w:val="annotation reference"/>
    <w:basedOn w:val="a0"/>
    <w:uiPriority w:val="99"/>
    <w:semiHidden/>
    <w:unhideWhenUsed/>
    <w:rsid w:val="003938D6"/>
    <w:rPr>
      <w:sz w:val="18"/>
      <w:szCs w:val="18"/>
    </w:rPr>
  </w:style>
  <w:style w:type="paragraph" w:styleId="ad">
    <w:name w:val="annotation subject"/>
    <w:basedOn w:val="a9"/>
    <w:next w:val="a9"/>
    <w:link w:val="ae"/>
    <w:uiPriority w:val="99"/>
    <w:semiHidden/>
    <w:unhideWhenUsed/>
    <w:rsid w:val="003938D6"/>
    <w:pPr>
      <w:spacing w:line="259" w:lineRule="auto"/>
    </w:pPr>
    <w:rPr>
      <w:b/>
      <w:bCs/>
      <w:sz w:val="22"/>
      <w:szCs w:val="22"/>
      <w:lang w:eastAsia="en-US"/>
    </w:rPr>
  </w:style>
  <w:style w:type="character" w:customStyle="1" w:styleId="ae">
    <w:name w:val="註解主旨 字元"/>
    <w:basedOn w:val="aa"/>
    <w:link w:val="ad"/>
    <w:uiPriority w:val="99"/>
    <w:semiHidden/>
    <w:rsid w:val="003938D6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C39788-7DB4-4F3C-AD93-F8BE74AED7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孟叡 李</cp:lastModifiedBy>
  <cp:revision>4</cp:revision>
  <dcterms:created xsi:type="dcterms:W3CDTF">2023-04-25T00:15:00Z</dcterms:created>
  <dcterms:modified xsi:type="dcterms:W3CDTF">2023-06-23T00:32:00Z</dcterms:modified>
</cp:coreProperties>
</file>